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A0B48" w14:textId="77777777" w:rsidR="0057195D" w:rsidRPr="00295F4C" w:rsidRDefault="00384881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CEAC0D" wp14:editId="549C4F7A">
            <wp:extent cx="5936615" cy="360807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F4411" w14:textId="7E183171" w:rsidR="00831F3D" w:rsidRPr="00295F4C" w:rsidRDefault="00831F3D" w:rsidP="007B7E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5F4C"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11</w:t>
      </w:r>
      <w:r w:rsidRPr="00295F4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5558C2" w:rsidRPr="00295F4C">
        <w:rPr>
          <w:rFonts w:ascii="Times New Roman" w:hAnsi="Times New Roman" w:cs="Times New Roman"/>
          <w:b/>
          <w:bCs/>
          <w:sz w:val="24"/>
          <w:szCs w:val="24"/>
        </w:rPr>
        <w:t>Biodiversity hotspots derived for three measures of species richness.</w:t>
      </w:r>
      <w:r w:rsidR="005558C2" w:rsidRPr="00295F4C">
        <w:rPr>
          <w:rFonts w:ascii="Times New Roman" w:hAnsi="Times New Roman" w:cs="Times New Roman"/>
          <w:sz w:val="24"/>
          <w:szCs w:val="24"/>
        </w:rPr>
        <w:t xml:space="preserve">  General richness hotspots of (a) total species, (b) evolutionarily distinct (ED) species, and (c) endemic species. (d-f) Threatened subset of richness hotspots for (d) total species, (e) evolutionarily distinct (ED) species, and (f) endemic species. For each species richness measures, hotspots are defined as the richest 10% of grid all cells. Geographic coordinate system is in NAD83, projected coordinate system is lambert equal area, grid cell resolution is 8°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p w14:paraId="0A95D854" w14:textId="464361E4" w:rsidR="00384881" w:rsidRPr="00295F4C" w:rsidRDefault="00384881" w:rsidP="007B7E8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4881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30C1C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3:00Z</dcterms:modified>
</cp:coreProperties>
</file>